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450" w:rsidP="7D88993B" w:rsidRDefault="00426450" w14:paraId="183328EE" w14:textId="51A63BC3">
      <w:pPr>
        <w:pStyle w:val="Normln"/>
        <w:spacing w:after="0" w:line="240" w:lineRule="auto"/>
      </w:pPr>
      <w:proofErr w:type="spellStart"/>
      <w:r w:rsidR="00426450">
        <w:rPr/>
        <w:t>Supplementary</w:t>
      </w:r>
      <w:proofErr w:type="spellEnd"/>
      <w:r w:rsidR="00426450">
        <w:rPr/>
        <w:t xml:space="preserve"> </w:t>
      </w:r>
      <w:proofErr w:type="spellStart"/>
      <w:r w:rsidR="00426450">
        <w:rPr/>
        <w:t>material</w:t>
      </w:r>
      <w:proofErr w:type="spellEnd"/>
      <w:r w:rsidR="00426450">
        <w:rPr/>
        <w:t xml:space="preserve"> </w:t>
      </w:r>
      <w:r w:rsidR="001B1412">
        <w:rPr/>
        <w:t>4</w:t>
      </w:r>
      <w:r w:rsidR="00426450">
        <w:rPr/>
        <w:t xml:space="preserve">: </w:t>
      </w:r>
      <w:proofErr w:type="spellStart"/>
      <w:r w:rsidR="00426450">
        <w:rPr/>
        <w:t>Average</w:t>
      </w:r>
      <w:proofErr w:type="spellEnd"/>
      <w:r w:rsidR="00426450">
        <w:rPr/>
        <w:t xml:space="preserve"> </w:t>
      </w:r>
      <w:proofErr w:type="spellStart"/>
      <w:r w:rsidR="00426450">
        <w:rPr/>
        <w:t>values</w:t>
      </w:r>
      <w:proofErr w:type="spellEnd"/>
      <w:r w:rsidR="00426450">
        <w:rPr/>
        <w:t xml:space="preserve"> </w:t>
      </w:r>
      <w:proofErr w:type="spellStart"/>
      <w:r w:rsidR="00426450">
        <w:rPr/>
        <w:t>of</w:t>
      </w:r>
      <w:proofErr w:type="spellEnd"/>
      <w:r w:rsidR="00426450">
        <w:rPr/>
        <w:t xml:space="preserve"> </w:t>
      </w:r>
      <w:proofErr w:type="spellStart"/>
      <w:r w:rsidR="00426450">
        <w:rPr/>
        <w:t>soil</w:t>
      </w:r>
      <w:proofErr w:type="spellEnd"/>
      <w:r w:rsidR="00426450">
        <w:rPr/>
        <w:t xml:space="preserve"> </w:t>
      </w:r>
      <w:proofErr w:type="spellStart"/>
      <w:r w:rsidR="00426450">
        <w:rPr/>
        <w:t>properties</w:t>
      </w:r>
      <w:proofErr w:type="spellEnd"/>
      <w:r w:rsidR="00426450">
        <w:rPr/>
        <w:t xml:space="preserve"> </w:t>
      </w:r>
      <w:proofErr w:type="spellStart"/>
      <w:r w:rsidR="00426450">
        <w:rPr/>
        <w:t>at</w:t>
      </w:r>
      <w:proofErr w:type="spellEnd"/>
      <w:r w:rsidR="00426450">
        <w:rPr/>
        <w:t xml:space="preserve"> </w:t>
      </w:r>
      <w:proofErr w:type="spellStart"/>
      <w:r w:rsidR="00426450">
        <w:rPr/>
        <w:t>research</w:t>
      </w:r>
      <w:proofErr w:type="spellEnd"/>
      <w:r w:rsidR="00426450">
        <w:rPr/>
        <w:t xml:space="preserve"> </w:t>
      </w:r>
      <w:proofErr w:type="spellStart"/>
      <w:r w:rsidR="00426450">
        <w:rPr/>
        <w:t>plots</w:t>
      </w:r>
      <w:proofErr w:type="spellEnd"/>
      <w:r w:rsidR="00426450">
        <w:rPr/>
        <w:t xml:space="preserve"> </w:t>
      </w:r>
      <w:proofErr w:type="spellStart"/>
      <w:r w:rsidR="00426450">
        <w:rPr/>
        <w:t>differently</w:t>
      </w:r>
      <w:proofErr w:type="spellEnd"/>
      <w:r w:rsidR="00426450">
        <w:rPr/>
        <w:t xml:space="preserve"> </w:t>
      </w:r>
      <w:proofErr w:type="spellStart"/>
      <w:r w:rsidR="00426450">
        <w:rPr/>
        <w:t>for</w:t>
      </w:r>
      <w:proofErr w:type="spellEnd"/>
      <w:r w:rsidR="00426450">
        <w:rPr/>
        <w:t xml:space="preserve"> </w:t>
      </w:r>
      <w:r w:rsidR="00426450">
        <w:rPr/>
        <w:t>the</w:t>
      </w:r>
      <w:r w:rsidR="00426450">
        <w:rPr/>
        <w:t xml:space="preserve"> </w:t>
      </w:r>
      <w:proofErr w:type="spellStart"/>
      <w:r w:rsidR="00426450">
        <w:rPr/>
        <w:t>biocorridor</w:t>
      </w:r>
      <w:proofErr w:type="spellEnd"/>
      <w:r w:rsidR="00426450">
        <w:rPr/>
        <w:t xml:space="preserve"> (</w:t>
      </w:r>
      <w:r w:rsidR="00902AE9">
        <w:rPr/>
        <w:t>BC</w:t>
      </w:r>
      <w:r w:rsidR="00426450">
        <w:rPr/>
        <w:t xml:space="preserve">) and </w:t>
      </w:r>
      <w:proofErr w:type="spellStart"/>
      <w:r w:rsidR="00902AE9">
        <w:rPr/>
        <w:t>farm</w:t>
      </w:r>
      <w:proofErr w:type="spellEnd"/>
      <w:r w:rsidR="00902AE9">
        <w:rPr/>
        <w:t xml:space="preserve"> </w:t>
      </w:r>
      <w:proofErr w:type="spellStart"/>
      <w:r w:rsidR="00902AE9">
        <w:rPr/>
        <w:t>land</w:t>
      </w:r>
      <w:proofErr w:type="spellEnd"/>
      <w:r w:rsidR="00902AE9">
        <w:rPr/>
        <w:t xml:space="preserve"> (FL)</w:t>
      </w:r>
      <w:r w:rsidR="00426450">
        <w:rPr/>
        <w:t>.</w:t>
      </w:r>
      <w:r w:rsidR="00914686">
        <w:rPr/>
        <w:t xml:space="preserve"> </w:t>
      </w:r>
      <w:proofErr w:type="spellStart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>For</w:t>
      </w:r>
      <w:proofErr w:type="spellEnd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 xml:space="preserve"> </w:t>
      </w:r>
      <w:proofErr w:type="spellStart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>abbreviations</w:t>
      </w:r>
      <w:proofErr w:type="spellEnd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 xml:space="preserve"> </w:t>
      </w:r>
      <w:proofErr w:type="spellStart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>of</w:t>
      </w:r>
      <w:proofErr w:type="spellEnd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 xml:space="preserve"> </w:t>
      </w:r>
      <w:proofErr w:type="spellStart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>soil</w:t>
      </w:r>
      <w:proofErr w:type="spellEnd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 xml:space="preserve"> </w:t>
      </w:r>
      <w:proofErr w:type="spellStart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>parameters</w:t>
      </w:r>
      <w:proofErr w:type="spellEnd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 xml:space="preserve"> </w:t>
      </w:r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>see</w:t>
      </w:r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 xml:space="preserve"> </w:t>
      </w:r>
      <w:proofErr w:type="spellStart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>Methods</w:t>
      </w:r>
      <w:proofErr w:type="spellEnd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 xml:space="preserve"> </w:t>
      </w:r>
      <w:proofErr w:type="spellStart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>section</w:t>
      </w:r>
      <w:proofErr w:type="spellEnd"/>
      <w:r w:rsidRPr="7D88993B" w:rsidR="7D88993B">
        <w:rPr>
          <w:rFonts w:ascii="Calibri" w:hAnsi="Calibri" w:eastAsia="Calibri" w:cs="Calibri"/>
          <w:noProof w:val="0"/>
          <w:sz w:val="22"/>
          <w:szCs w:val="22"/>
          <w:lang w:val="cs-CZ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543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Pr="00DE7260" w:rsidR="00426450" w:rsidTr="0031421F" w14:paraId="4F84003E" w14:textId="77777777">
        <w:tc>
          <w:tcPr>
            <w:tcW w:w="99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426450" w:rsidP="00426450" w:rsidRDefault="00426450" w14:paraId="7DB5E57C" w14:textId="77777777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parameter</w:t>
            </w:r>
          </w:p>
        </w:tc>
        <w:tc>
          <w:tcPr>
            <w:tcW w:w="154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426450" w:rsidP="00426450" w:rsidRDefault="00426450" w14:paraId="4631BAA3" w14:textId="77777777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units</w:t>
            </w:r>
          </w:p>
        </w:tc>
        <w:tc>
          <w:tcPr>
            <w:tcW w:w="150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426450" w:rsidP="00426450" w:rsidRDefault="00426450" w14:paraId="7CD1CAF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Vracov</w:t>
            </w:r>
          </w:p>
        </w:tc>
        <w:tc>
          <w:tcPr>
            <w:tcW w:w="150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426450" w:rsidP="00426450" w:rsidRDefault="00426450" w14:paraId="1764581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Křižanovice</w:t>
            </w:r>
          </w:p>
        </w:tc>
        <w:tc>
          <w:tcPr>
            <w:tcW w:w="150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426450" w:rsidP="00426450" w:rsidRDefault="00426450" w14:paraId="7F938B91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Radějov</w:t>
            </w:r>
          </w:p>
        </w:tc>
        <w:tc>
          <w:tcPr>
            <w:tcW w:w="150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426450" w:rsidP="00426450" w:rsidRDefault="00426450" w14:paraId="5A5E427E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Kuželov</w:t>
            </w:r>
          </w:p>
        </w:tc>
        <w:tc>
          <w:tcPr>
            <w:tcW w:w="150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426450" w:rsidP="00426450" w:rsidRDefault="00426450" w14:paraId="6D29CFA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Čertův Mlýn</w:t>
            </w:r>
          </w:p>
        </w:tc>
        <w:tc>
          <w:tcPr>
            <w:tcW w:w="150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426450" w:rsidP="00426450" w:rsidRDefault="00426450" w14:paraId="78116CB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Hrubá Vrbka</w:t>
            </w:r>
          </w:p>
        </w:tc>
      </w:tr>
      <w:tr w:rsidRPr="00DE7260" w:rsidR="00902AE9" w:rsidTr="0031421F" w14:paraId="51D8CEE5" w14:textId="77777777">
        <w:tc>
          <w:tcPr>
            <w:tcW w:w="993" w:type="dxa"/>
            <w:vMerge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DE7260" w:rsidR="00902AE9" w:rsidP="00902AE9" w:rsidRDefault="00902AE9" w14:paraId="160A360C" w14:textId="77777777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1543" w:type="dxa"/>
            <w:vMerge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DE7260" w:rsidR="00902AE9" w:rsidP="00902AE9" w:rsidRDefault="00902AE9" w14:paraId="20C836F0" w14:textId="77777777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3BF06117" w14:textId="5E907EA9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0FC98946" w14:textId="17FAEE10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41A3F4B5" w14:textId="2F1D16B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49EF9906" w14:textId="5391D6B4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07CE49C9" w14:textId="7D43FC25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0FF145E4" w14:textId="342D06DC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3612F333" w14:textId="26EBC06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1008CE49" w14:textId="3D40E465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3CDE896E" w14:textId="4B3D43A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404B22AB" w14:textId="0859406D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1D7DCE91" w14:textId="0D86956A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BC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7E6A5F59" w14:textId="3D115FAF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FL</w:t>
            </w:r>
          </w:p>
        </w:tc>
      </w:tr>
      <w:tr w:rsidRPr="00DE7260" w:rsidR="00902AE9" w:rsidTr="00A04056" w14:paraId="23024A22" w14:textId="77777777"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31421F" w:rsidRDefault="00902AE9" w14:paraId="058600E2" w14:textId="328E09E6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1</w:t>
            </w:r>
            <w:r w:rsidRPr="0031421F" w:rsidR="0031421F">
              <w:rPr>
                <w:rFonts w:ascii="Symbol" w:hAnsi="Symbol" w:eastAsia="Times New Roman" w:cs="Calibri"/>
                <w:b/>
                <w:bCs/>
                <w:i/>
                <w:color w:val="000000"/>
                <w:sz w:val="18"/>
                <w:szCs w:val="18"/>
                <w:lang w:eastAsia="cs-CZ"/>
              </w:rPr>
              <w:t></w:t>
            </w:r>
            <w:r w:rsidR="0031421F">
              <w:rPr>
                <w:rFonts w:ascii="Arial Narrow" w:hAnsi="Arial Narrow" w:eastAsia="Times New Roman" w:cs="Calibri"/>
                <w:b/>
                <w:bCs/>
                <w:i/>
                <w:color w:val="000000"/>
                <w:sz w:val="18"/>
                <w:szCs w:val="18"/>
                <w:lang w:eastAsia="cs-CZ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00DCA1D7" w14:textId="77777777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g cm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3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2B397060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44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5598E05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66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64E3BAFE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43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0F897FC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49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28F80FD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48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4F85AD49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58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5655AA1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54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2F6B8675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49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4B11F644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40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0B217EA6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55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1F046805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49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071746C3" w14:textId="7AC91126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59</w:t>
            </w:r>
          </w:p>
        </w:tc>
      </w:tr>
      <w:tr w:rsidRPr="00DE7260" w:rsidR="00A04056" w:rsidTr="00A04056" w14:paraId="777765A1" w14:textId="77777777"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E7260" w:rsidR="00A04056" w:rsidP="00902AE9" w:rsidRDefault="00A04056" w14:paraId="29E2C309" w14:textId="1FE04BC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pH/H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b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O</w:t>
            </w:r>
          </w:p>
        </w:tc>
        <w:tc>
          <w:tcPr>
            <w:tcW w:w="15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DE7260" w:rsidR="00A04056" w:rsidP="00A04056" w:rsidRDefault="00A04056" w14:paraId="7B60EB16" w14:textId="63284670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50279B62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.9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1A80EA20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77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5EA29A3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64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1F0288CC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77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3F46ADA9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7.18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1581050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8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11AAFF8B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49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681A1FBB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38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4D40378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.8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339F13C8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03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78C69C0C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7.32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765D61A1" w14:textId="703AEE99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7.51</w:t>
            </w:r>
          </w:p>
        </w:tc>
      </w:tr>
      <w:tr w:rsidRPr="00DE7260" w:rsidR="00A04056" w:rsidTr="00A04056" w14:paraId="2F837AC1" w14:textId="77777777"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A04056" w:rsidP="00902AE9" w:rsidRDefault="00A04056" w14:paraId="3A82D357" w14:textId="49D7A0A6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pH/KCl</w:t>
            </w:r>
          </w:p>
        </w:tc>
        <w:tc>
          <w:tcPr>
            <w:tcW w:w="1543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A04056" w:rsidP="00902AE9" w:rsidRDefault="00A04056" w14:paraId="47F28234" w14:textId="073462F5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3D79D750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.0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0645EA6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0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433E8986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01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512EA92E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.96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061D18D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59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254E9C64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12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53D2693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.83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4A1B485C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.6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13B3C20C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.16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72280AEB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.19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0537BAE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83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A04056" w:rsidP="00902AE9" w:rsidRDefault="00A04056" w14:paraId="460B031E" w14:textId="27357BB5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98</w:t>
            </w:r>
          </w:p>
        </w:tc>
      </w:tr>
      <w:tr w:rsidRPr="00DE7260" w:rsidR="0031421F" w:rsidTr="00A04056" w14:paraId="4A6C7ADD" w14:textId="77777777"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62090452" w14:textId="5E3B6243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P</w:t>
            </w:r>
          </w:p>
        </w:tc>
        <w:tc>
          <w:tcPr>
            <w:tcW w:w="15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DE7260" w:rsidR="0031421F" w:rsidP="0031421F" w:rsidRDefault="0031421F" w14:paraId="0EF79F33" w14:textId="77D92C18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mg kg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1</w:t>
            </w:r>
            <w:bookmarkStart w:name="_GoBack" w:id="0"/>
            <w:bookmarkEnd w:id="0"/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4CA32019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3.4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9133E3E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1.3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2479E39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2.7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708DD868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3.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CB3F69C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2.2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F0876A4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9.7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2BC65B8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8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0970C4E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4.0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DBFB240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.8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7E2617A4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4.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1665E471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0.7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5DF99240" w14:textId="52AD524E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0.8</w:t>
            </w:r>
          </w:p>
        </w:tc>
      </w:tr>
      <w:tr w:rsidRPr="00DE7260" w:rsidR="0031421F" w:rsidTr="0031421F" w14:paraId="2DDE3499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3EB2536A" w14:textId="05D18A25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Mg</w:t>
            </w:r>
          </w:p>
        </w:tc>
        <w:tc>
          <w:tcPr>
            <w:tcW w:w="15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5A36EF42" w14:textId="54FA0FA4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885AA72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92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AE8875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78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159E0495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46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A227D0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7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48235886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93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F07E480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66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CD5B17B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06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D069140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02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FFF2EB9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45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BB04D64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42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595DB8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72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4113C0F4" w14:textId="1505426A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65.3</w:t>
            </w:r>
          </w:p>
        </w:tc>
      </w:tr>
      <w:tr w:rsidRPr="00DE7260" w:rsidR="0031421F" w:rsidTr="0031421F" w14:paraId="766F53D2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409490E6" w14:textId="2D684AAB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Ca</w:t>
            </w:r>
          </w:p>
        </w:tc>
        <w:tc>
          <w:tcPr>
            <w:tcW w:w="15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1E878DB1" w14:textId="586073CB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51537360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362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97E0CE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227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43C2E53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542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6E1731C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315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209CF1E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823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D5B727D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710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7843EEE9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6580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131681D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825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F7409F6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266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1AEEBA5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151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E930B8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8448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A2D49A7" w14:textId="0A3BA652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0213.1</w:t>
            </w:r>
          </w:p>
        </w:tc>
      </w:tr>
      <w:tr w:rsidRPr="00DE7260" w:rsidR="0031421F" w:rsidTr="00A04056" w14:paraId="49C6CE23" w14:textId="77777777"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27EF9C6C" w14:textId="7315110A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K</w:t>
            </w:r>
          </w:p>
        </w:tc>
        <w:tc>
          <w:tcPr>
            <w:tcW w:w="1543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2E509BE6" w14:textId="758B72A4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579970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98.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4A3C488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23.1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19B758D8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19.6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9D81C3B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10.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2BFBB0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491.8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7076F33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75.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1E5CEECE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83.0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E42114D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13.6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779EA736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91.0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1C81C6B8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14.2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9B13D50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83.1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5F89EFF1" w14:textId="3DD36D4E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87.3</w:t>
            </w:r>
          </w:p>
        </w:tc>
      </w:tr>
      <w:tr w:rsidRPr="00DE7260" w:rsidR="00902AE9" w:rsidTr="00A04056" w14:paraId="322A03DC" w14:textId="77777777"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6ADEE988" w14:textId="2125AFBB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i/>
                <w:color w:val="000000"/>
                <w:sz w:val="18"/>
                <w:szCs w:val="18"/>
                <w:lang w:eastAsia="cs-CZ"/>
              </w:rPr>
              <w:t>CEC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04B1F7ED" w14:textId="77777777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mmol chemeq kg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-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3A80F9C4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06.5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00FAB6A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87.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2D3E3ECC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29.5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47FBE3F0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09.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25644CA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41.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13DCCE4D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83.5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18E32595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88.9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5D25952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53.9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05D7D2B6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39.0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43BB45E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27.4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02760BE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477.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05B2A9D5" w14:textId="21B468D0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50.8</w:t>
            </w:r>
          </w:p>
        </w:tc>
      </w:tr>
      <w:tr w:rsidRPr="00DE7260" w:rsidR="0031421F" w:rsidTr="00A04056" w14:paraId="439F5476" w14:textId="77777777"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10E2D13A" w14:textId="7C9CAD61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i/>
                <w:color w:val="000000"/>
                <w:sz w:val="18"/>
                <w:szCs w:val="18"/>
                <w:lang w:eastAsia="cs-CZ"/>
              </w:rPr>
              <w:t>BS</w:t>
            </w:r>
          </w:p>
        </w:tc>
        <w:tc>
          <w:tcPr>
            <w:tcW w:w="15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:rsidRPr="00DE7260" w:rsidR="0031421F" w:rsidP="0031421F" w:rsidRDefault="0031421F" w14:paraId="68815F25" w14:textId="06A4026E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%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462BF20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80.0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1EF202E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92.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4566A034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90.6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D1CB28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90.9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0F98B09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94.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0578F45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90.7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5A2009FB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87.5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1A2BB9B4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86.3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1A7FE7DD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81.8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7EEC8F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83.4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5EA0E16E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96.2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5CF52528" w14:textId="2C380821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97.6</w:t>
            </w:r>
          </w:p>
        </w:tc>
      </w:tr>
      <w:tr w:rsidRPr="00DE7260" w:rsidR="0031421F" w:rsidTr="00865D12" w14:paraId="6A8DD27A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5278000B" w14:textId="0B17D44B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1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TOC</w:t>
            </w:r>
          </w:p>
        </w:tc>
        <w:tc>
          <w:tcPr>
            <w:tcW w:w="15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60A68348" w14:textId="2AAC4490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F074076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440F0D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4A65542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C5B5941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477BE5B5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77283B7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4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5D7D9DC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71B47B1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C9A2E10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1E5F0B5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5D5021E0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6306B36" w14:textId="29144E98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86</w:t>
            </w:r>
          </w:p>
        </w:tc>
      </w:tr>
      <w:tr w:rsidRPr="00DE7260" w:rsidR="0031421F" w:rsidTr="00865D12" w14:paraId="67B8E7F8" w14:textId="7777777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5DD086AF" w14:textId="4A653E50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TOC</w:t>
            </w:r>
          </w:p>
        </w:tc>
        <w:tc>
          <w:tcPr>
            <w:tcW w:w="15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23CBC4C9" w14:textId="784D9B9E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5B492B5C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111482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F0AEBCC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5104B7D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D0D9EEE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4E96D28C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B1826A5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88F3CFE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A23A6D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74C3E296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2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19D890F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5.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43D88E1" w14:textId="643E7040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3.84</w:t>
            </w:r>
          </w:p>
        </w:tc>
      </w:tr>
      <w:tr w:rsidRPr="00DE7260" w:rsidR="0031421F" w:rsidTr="00A04056" w14:paraId="281D53B6" w14:textId="77777777"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3BA7F2D4" w14:textId="23573950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Nt</w:t>
            </w:r>
          </w:p>
        </w:tc>
        <w:tc>
          <w:tcPr>
            <w:tcW w:w="1543" w:type="dxa"/>
            <w:vMerge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31421F" w:rsidP="00902AE9" w:rsidRDefault="0031421F" w14:paraId="351B91C6" w14:textId="6C42530F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7DB41BD6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14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19CE8D1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12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7B9C4801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2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3583436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17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07BDA129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2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10DC541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1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F931161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4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780EAF52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9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6668CB02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8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5D40ED0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2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1ED3306B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8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31421F" w:rsidP="00902AE9" w:rsidRDefault="0031421F" w14:paraId="26F535CA" w14:textId="1159211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0.21</w:t>
            </w:r>
          </w:p>
        </w:tc>
      </w:tr>
      <w:tr w:rsidRPr="00DE7260" w:rsidR="00902AE9" w:rsidTr="00A04056" w14:paraId="36EA356A" w14:textId="77777777"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082131FB" w14:textId="49E28019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2</w:t>
            </w: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C/N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DE7260" w:rsidR="00902AE9" w:rsidP="00902AE9" w:rsidRDefault="00902AE9" w14:paraId="7C871AE2" w14:textId="77777777">
            <w:pPr>
              <w:spacing w:after="0" w:line="240" w:lineRule="auto"/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b/>
                <w:bCs/>
                <w:color w:val="000000"/>
                <w:sz w:val="18"/>
                <w:szCs w:val="18"/>
                <w:lang w:eastAsia="cs-CZ"/>
              </w:rPr>
              <w:t>-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661F52D9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9.0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5ABA4DA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8.8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38432045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1.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0239CDEA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0.8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7E9D2B1F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0.3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6E8C4F6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9.7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17CF1F07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1.2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7FE605B6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0.3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367623D5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0.7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6D498103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0.2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37E739BD" w14:textId="77777777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8.4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DE7260" w:rsidR="00902AE9" w:rsidP="00902AE9" w:rsidRDefault="00902AE9" w14:paraId="3C9EE5FF" w14:textId="3AB842AB">
            <w:pPr>
              <w:spacing w:after="0" w:line="240" w:lineRule="auto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</w:pPr>
            <w:r w:rsidRPr="00DE7260">
              <w:rPr>
                <w:rFonts w:ascii="Arial Narrow" w:hAnsi="Arial Narrow" w:eastAsia="Times New Roman" w:cs="Calibri"/>
                <w:color w:val="000000"/>
                <w:sz w:val="18"/>
                <w:szCs w:val="18"/>
                <w:lang w:eastAsia="cs-CZ"/>
              </w:rPr>
              <w:t>18.0</w:t>
            </w:r>
          </w:p>
        </w:tc>
      </w:tr>
    </w:tbl>
    <w:p w:rsidR="00B87B60" w:rsidP="00FE30BA" w:rsidRDefault="00104B72" w14:paraId="55937CBC" w14:textId="77777777">
      <w:pPr>
        <w:spacing w:after="0" w:line="240" w:lineRule="auto"/>
      </w:pPr>
      <w:r w:rsidRPr="00104B72">
        <w:rPr>
          <w:vertAlign w:val="superscript"/>
        </w:rPr>
        <w:t>1</w:t>
      </w:r>
      <w:r>
        <w:t xml:space="preserve"> parameter of undisturbed soil sample assessment. </w:t>
      </w:r>
    </w:p>
    <w:p w:rsidR="00B353A6" w:rsidP="00FE30BA" w:rsidRDefault="00104B72" w14:paraId="16250ED8" w14:textId="77777777">
      <w:pPr>
        <w:spacing w:after="0" w:line="240" w:lineRule="auto"/>
      </w:pPr>
      <w:r w:rsidRPr="00104B72">
        <w:rPr>
          <w:vertAlign w:val="superscript"/>
        </w:rPr>
        <w:t>2</w:t>
      </w:r>
      <w:r>
        <w:t xml:space="preserve"> parameter of mixed soil sample assessment</w:t>
      </w:r>
      <w:r w:rsidR="00D1725B">
        <w:t>.</w:t>
      </w:r>
    </w:p>
    <w:sectPr w:rsidR="00B353A6" w:rsidSect="003142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377"/>
    <w:rsid w:val="00104B72"/>
    <w:rsid w:val="001B1412"/>
    <w:rsid w:val="002D7708"/>
    <w:rsid w:val="0031421F"/>
    <w:rsid w:val="00426450"/>
    <w:rsid w:val="004D3377"/>
    <w:rsid w:val="00685851"/>
    <w:rsid w:val="006C1680"/>
    <w:rsid w:val="00902AE9"/>
    <w:rsid w:val="00914686"/>
    <w:rsid w:val="00A04056"/>
    <w:rsid w:val="00B353A6"/>
    <w:rsid w:val="00B65A55"/>
    <w:rsid w:val="00B70141"/>
    <w:rsid w:val="00B87B60"/>
    <w:rsid w:val="00D1725B"/>
    <w:rsid w:val="00DE7260"/>
    <w:rsid w:val="00EA4FFA"/>
    <w:rsid w:val="00F85C36"/>
    <w:rsid w:val="00FE30BA"/>
    <w:rsid w:val="4A62FF66"/>
    <w:rsid w:val="7D889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9B870"/>
  <w15:chartTrackingRefBased/>
  <w15:docId w15:val="{F300814D-ED4D-468B-BC86-4340348D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ln" w:default="1">
    <w:name w:val="Normal"/>
    <w:qFormat/>
    <w:rsid w:val="00104B72"/>
  </w:style>
  <w:style w:type="character" w:styleId="Standardnpsmoodstavce" w:default="1">
    <w:name w:val="Default Paragraph Font"/>
    <w:uiPriority w:val="1"/>
    <w:semiHidden/>
    <w:unhideWhenUsed/>
  </w:style>
  <w:style w:type="table" w:styleId="Normlntabulka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seznamu" w:default="1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2645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26450"/>
    <w:pPr>
      <w:spacing w:line="240" w:lineRule="auto"/>
    </w:pPr>
    <w:rPr>
      <w:sz w:val="20"/>
      <w:szCs w:val="20"/>
    </w:rPr>
  </w:style>
  <w:style w:type="character" w:styleId="TextkomenteChar" w:customStyle="1">
    <w:name w:val="Text komentáře Char"/>
    <w:basedOn w:val="Standardnpsmoodstavce"/>
    <w:link w:val="Textkomente"/>
    <w:uiPriority w:val="99"/>
    <w:semiHidden/>
    <w:rsid w:val="00426450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26450"/>
    <w:rPr>
      <w:b/>
      <w:bCs/>
    </w:rPr>
  </w:style>
  <w:style w:type="character" w:styleId="PedmtkomenteChar" w:customStyle="1">
    <w:name w:val="Předmět komentáře Char"/>
    <w:basedOn w:val="TextkomenteChar"/>
    <w:link w:val="Pedmtkomente"/>
    <w:uiPriority w:val="99"/>
    <w:semiHidden/>
    <w:rsid w:val="00426450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26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TextbublinyChar" w:customStyle="1">
    <w:name w:val="Text bubliny Char"/>
    <w:basedOn w:val="Standardnpsmoodstavce"/>
    <w:link w:val="Textbubliny"/>
    <w:uiPriority w:val="99"/>
    <w:semiHidden/>
    <w:rsid w:val="004264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s kucera</dc:creator>
  <keywords/>
  <dc:description/>
  <lastModifiedBy>Aleš Kučera</lastModifiedBy>
  <revision>15</revision>
  <dcterms:created xsi:type="dcterms:W3CDTF">2022-01-20T14:13:00.0000000Z</dcterms:created>
  <dcterms:modified xsi:type="dcterms:W3CDTF">2022-07-04T18:25:55.1894971Z</dcterms:modified>
</coreProperties>
</file>